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CBE63" w14:textId="77777777" w:rsidR="006D5D17" w:rsidRDefault="006D5D17">
      <w:pPr>
        <w:rPr>
          <w:rFonts w:ascii="Arial" w:hAnsi="Arial" w:cs="Arial"/>
          <w:b/>
        </w:rPr>
      </w:pPr>
    </w:p>
    <w:p w14:paraId="54D401ED" w14:textId="77777777" w:rsidR="006D5D17" w:rsidRPr="000D133F" w:rsidRDefault="006D5D17" w:rsidP="006D5D17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bookmarkStart w:id="0" w:name="_Hlk79407242"/>
      <w:r w:rsidRPr="000D133F">
        <w:rPr>
          <w:rFonts w:ascii="Arial" w:hAnsi="Arial" w:cs="Arial"/>
          <w:b/>
          <w:sz w:val="24"/>
          <w:szCs w:val="24"/>
          <w:lang w:val="en-GB"/>
        </w:rPr>
        <w:t>Dolutegravir use over 48 weeks is not associated with worsening insulin resistance and pancreatic beta cell function in a cohort of HIV-infected Ugandan adults</w:t>
      </w:r>
    </w:p>
    <w:p w14:paraId="645AD16A" w14:textId="77777777" w:rsidR="006D5D17" w:rsidRPr="000D133F" w:rsidRDefault="006D5D17" w:rsidP="006D5D17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0B20B411" w14:textId="77777777" w:rsidR="006D5D17" w:rsidRPr="000D133F" w:rsidRDefault="006D5D17" w:rsidP="006D5D1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r w:rsidRPr="000D133F">
        <w:rPr>
          <w:rFonts w:ascii="Arial" w:hAnsi="Arial" w:cs="Arial"/>
          <w:bCs/>
          <w:sz w:val="24"/>
          <w:szCs w:val="24"/>
          <w:lang w:val="en-GB"/>
        </w:rPr>
        <w:t>Frank Mulindwa</w:t>
      </w:r>
      <w:r w:rsidRPr="000D133F">
        <w:rPr>
          <w:rFonts w:ascii="Arial" w:hAnsi="Arial" w:cs="Arial"/>
          <w:bCs/>
          <w:sz w:val="24"/>
          <w:szCs w:val="24"/>
          <w:vertAlign w:val="superscript"/>
          <w:lang w:val="en-GB"/>
        </w:rPr>
        <w:t>1,2</w:t>
      </w:r>
      <w:r w:rsidRPr="000D133F">
        <w:rPr>
          <w:rFonts w:ascii="Arial" w:hAnsi="Arial" w:cs="Arial"/>
          <w:bCs/>
          <w:sz w:val="24"/>
          <w:szCs w:val="24"/>
          <w:lang w:val="en-GB"/>
        </w:rPr>
        <w:t>, Barbara Castelnuovo</w:t>
      </w:r>
      <w:r w:rsidRPr="000D133F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D133F">
        <w:rPr>
          <w:rFonts w:ascii="Arial" w:hAnsi="Arial" w:cs="Arial"/>
          <w:bCs/>
          <w:sz w:val="24"/>
          <w:szCs w:val="24"/>
          <w:lang w:val="en-GB"/>
        </w:rPr>
        <w:t>, Nele Brusselaers</w:t>
      </w:r>
      <w:r w:rsidRPr="000D133F">
        <w:rPr>
          <w:rFonts w:ascii="Arial" w:hAnsi="Arial" w:cs="Arial"/>
          <w:bCs/>
          <w:sz w:val="24"/>
          <w:szCs w:val="24"/>
          <w:vertAlign w:val="superscript"/>
          <w:lang w:val="en-GB"/>
        </w:rPr>
        <w:t xml:space="preserve"> 2,3,</w:t>
      </w:r>
      <w:r w:rsidRPr="000D133F">
        <w:rPr>
          <w:rFonts w:ascii="Arial" w:hAnsi="Arial" w:cs="Arial"/>
          <w:bCs/>
          <w:sz w:val="24"/>
          <w:szCs w:val="24"/>
          <w:lang w:val="en-GB"/>
        </w:rPr>
        <w:t xml:space="preserve"> Martin Nabwana</w:t>
      </w:r>
      <w:r w:rsidRPr="000D133F">
        <w:rPr>
          <w:rFonts w:ascii="Arial" w:hAnsi="Arial" w:cs="Arial"/>
          <w:bCs/>
          <w:sz w:val="24"/>
          <w:szCs w:val="24"/>
          <w:vertAlign w:val="superscript"/>
          <w:lang w:val="en-GB"/>
        </w:rPr>
        <w:t>4</w:t>
      </w:r>
      <w:r w:rsidRPr="000D133F">
        <w:rPr>
          <w:rFonts w:ascii="Arial" w:hAnsi="Arial" w:cs="Arial"/>
          <w:bCs/>
          <w:sz w:val="24"/>
          <w:szCs w:val="24"/>
          <w:lang w:val="en-GB"/>
        </w:rPr>
        <w:t>, Robert Bollinger</w:t>
      </w:r>
      <w:r w:rsidRPr="000D133F">
        <w:rPr>
          <w:rFonts w:ascii="Arial" w:hAnsi="Arial" w:cs="Arial"/>
          <w:bCs/>
          <w:sz w:val="24"/>
          <w:szCs w:val="24"/>
          <w:vertAlign w:val="superscript"/>
          <w:lang w:val="en-GB"/>
        </w:rPr>
        <w:t>5</w:t>
      </w:r>
      <w:r w:rsidRPr="000D133F">
        <w:rPr>
          <w:rFonts w:ascii="Arial" w:hAnsi="Arial" w:cs="Arial"/>
          <w:bCs/>
          <w:sz w:val="24"/>
          <w:szCs w:val="24"/>
          <w:lang w:val="en-GB"/>
        </w:rPr>
        <w:t>,Allan Buzibye</w:t>
      </w:r>
      <w:r w:rsidRPr="000D133F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D133F">
        <w:rPr>
          <w:rFonts w:ascii="Arial" w:hAnsi="Arial" w:cs="Arial"/>
          <w:bCs/>
          <w:sz w:val="24"/>
          <w:szCs w:val="24"/>
          <w:lang w:val="en-GB"/>
        </w:rPr>
        <w:t xml:space="preserve">, , </w:t>
      </w:r>
      <w:hyperlink r:id="rId5" w:history="1">
        <w:r w:rsidRPr="000D133F">
          <w:rPr>
            <w:rStyle w:val="Hyperlink"/>
            <w:rFonts w:ascii="Arial" w:hAnsi="Arial" w:cs="Arial"/>
            <w:color w:val="auto"/>
            <w:sz w:val="24"/>
            <w:szCs w:val="24"/>
            <w:u w:val="none"/>
            <w:shd w:val="clear" w:color="auto" w:fill="FFFFFF"/>
          </w:rPr>
          <w:t>Eva Laker Agnes Odongpiny</w:t>
        </w:r>
      </w:hyperlink>
      <w:r w:rsidRPr="000D133F">
        <w:rPr>
          <w:rFonts w:ascii="Arial" w:hAnsi="Arial" w:cs="Arial"/>
          <w:sz w:val="24"/>
          <w:szCs w:val="24"/>
          <w:vertAlign w:val="superscript"/>
        </w:rPr>
        <w:t>1</w:t>
      </w:r>
      <w:r w:rsidRPr="000D133F">
        <w:rPr>
          <w:rFonts w:ascii="Arial" w:hAnsi="Arial" w:cs="Arial"/>
          <w:sz w:val="24"/>
          <w:szCs w:val="24"/>
        </w:rPr>
        <w:t>, Ronald Kiguba</w:t>
      </w:r>
      <w:r w:rsidRPr="000D133F">
        <w:rPr>
          <w:rFonts w:ascii="Arial" w:hAnsi="Arial" w:cs="Arial"/>
          <w:sz w:val="24"/>
          <w:szCs w:val="24"/>
          <w:vertAlign w:val="superscript"/>
        </w:rPr>
        <w:t>6</w:t>
      </w:r>
      <w:r w:rsidRPr="000D133F">
        <w:rPr>
          <w:rFonts w:ascii="Arial" w:hAnsi="Arial" w:cs="Arial"/>
          <w:sz w:val="24"/>
          <w:szCs w:val="24"/>
        </w:rPr>
        <w:t>,</w:t>
      </w:r>
      <w:r w:rsidRPr="000D133F">
        <w:rPr>
          <w:rFonts w:ascii="Arial" w:hAnsi="Arial" w:cs="Arial"/>
          <w:bCs/>
          <w:sz w:val="24"/>
          <w:szCs w:val="24"/>
          <w:lang w:val="en-GB"/>
        </w:rPr>
        <w:t xml:space="preserve"> and Jean-Marc Schwarz</w:t>
      </w:r>
      <w:r w:rsidRPr="000D133F">
        <w:rPr>
          <w:rFonts w:ascii="Arial" w:hAnsi="Arial" w:cs="Arial"/>
          <w:bCs/>
          <w:sz w:val="24"/>
          <w:szCs w:val="24"/>
          <w:vertAlign w:val="superscript"/>
          <w:lang w:val="en-GB"/>
        </w:rPr>
        <w:t>7,8</w:t>
      </w:r>
    </w:p>
    <w:p w14:paraId="00A89A84" w14:textId="77777777" w:rsidR="006D5D17" w:rsidRPr="000D133F" w:rsidRDefault="006D5D17" w:rsidP="006D5D17">
      <w:pPr>
        <w:spacing w:after="0" w:line="360" w:lineRule="auto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</w:p>
    <w:p w14:paraId="5F3C5F1E" w14:textId="77777777" w:rsidR="006D5D17" w:rsidRPr="000D133F" w:rsidRDefault="006D5D17" w:rsidP="006D5D17">
      <w:pPr>
        <w:spacing w:after="0"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0D133F">
        <w:rPr>
          <w:rFonts w:ascii="Arial" w:hAnsi="Arial" w:cs="Arial"/>
          <w:b/>
          <w:sz w:val="24"/>
          <w:szCs w:val="24"/>
          <w:lang w:val="en-GB"/>
        </w:rPr>
        <w:t>Affiliations:</w:t>
      </w:r>
    </w:p>
    <w:p w14:paraId="2A19DF56" w14:textId="77777777" w:rsidR="006D5D17" w:rsidRPr="000D133F" w:rsidRDefault="006D5D17" w:rsidP="006D5D1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bCs/>
          <w:i/>
          <w:iCs/>
          <w:sz w:val="24"/>
          <w:szCs w:val="24"/>
          <w:vertAlign w:val="superscript"/>
          <w:lang w:val="en-GB"/>
        </w:rPr>
      </w:pPr>
      <w:r w:rsidRPr="000D133F">
        <w:rPr>
          <w:rFonts w:ascii="Arial" w:hAnsi="Arial" w:cs="Arial"/>
          <w:bCs/>
          <w:i/>
          <w:iCs/>
          <w:sz w:val="24"/>
          <w:szCs w:val="24"/>
          <w:lang w:val="en-GB"/>
        </w:rPr>
        <w:t>Capacity Building Program, Makerere University Infectious Diseases Institute, Kampala, Uganda.</w:t>
      </w:r>
    </w:p>
    <w:p w14:paraId="3D99B897" w14:textId="77777777" w:rsidR="006D5D17" w:rsidRPr="000D133F" w:rsidRDefault="006D5D17" w:rsidP="006D5D17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hAnsi="Arial" w:cs="Arial"/>
          <w:bCs/>
          <w:i/>
          <w:iCs/>
          <w:sz w:val="24"/>
          <w:szCs w:val="24"/>
          <w:vertAlign w:val="superscript"/>
          <w:lang w:val="en-GB"/>
        </w:rPr>
      </w:pPr>
      <w:r w:rsidRPr="000D133F">
        <w:rPr>
          <w:rFonts w:ascii="Arial" w:hAnsi="Arial" w:cs="Arial"/>
          <w:bCs/>
          <w:i/>
          <w:iCs/>
          <w:sz w:val="24"/>
          <w:szCs w:val="24"/>
          <w:lang w:val="en-GB"/>
        </w:rPr>
        <w:t>Global Health Institute, Antwerp University, Antwerp, Belgium</w:t>
      </w:r>
    </w:p>
    <w:p w14:paraId="4D4B443C" w14:textId="77777777" w:rsidR="006D5D17" w:rsidRPr="000D133F" w:rsidRDefault="006D5D17" w:rsidP="006D5D17">
      <w:pPr>
        <w:pStyle w:val="ListParagraph"/>
        <w:numPr>
          <w:ilvl w:val="0"/>
          <w:numId w:val="1"/>
        </w:numPr>
        <w:spacing w:line="240" w:lineRule="auto"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0D133F">
        <w:rPr>
          <w:rFonts w:ascii="Arial" w:eastAsia="Calibri" w:hAnsi="Arial" w:cs="Arial"/>
          <w:i/>
          <w:iCs/>
          <w:sz w:val="24"/>
          <w:szCs w:val="24"/>
          <w:lang w:val="en-GB"/>
        </w:rPr>
        <w:t>Centre for Translational Microbiome Research, Department of Microbiology, Tumour and Cell Biology, Karolinska University, Stockholm, Sweden.</w:t>
      </w:r>
    </w:p>
    <w:p w14:paraId="5B85814B" w14:textId="77777777" w:rsidR="006D5D17" w:rsidRPr="000D133F" w:rsidRDefault="006D5D17" w:rsidP="006D5D17">
      <w:pPr>
        <w:numPr>
          <w:ilvl w:val="0"/>
          <w:numId w:val="1"/>
        </w:numPr>
        <w:spacing w:line="24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0D133F">
        <w:rPr>
          <w:rFonts w:ascii="Arial" w:eastAsia="Calibri" w:hAnsi="Arial" w:cs="Arial"/>
          <w:i/>
          <w:iCs/>
          <w:sz w:val="24"/>
          <w:szCs w:val="24"/>
          <w:lang w:val="en-GB"/>
        </w:rPr>
        <w:t>Makerere University - Johns Hopkins University Research Collaboration, Kampala, Uganda.</w:t>
      </w:r>
    </w:p>
    <w:p w14:paraId="2BBE0FBC" w14:textId="77777777" w:rsidR="006D5D17" w:rsidRPr="000D133F" w:rsidRDefault="006D5D17" w:rsidP="006D5D17">
      <w:pPr>
        <w:numPr>
          <w:ilvl w:val="0"/>
          <w:numId w:val="1"/>
        </w:numPr>
        <w:spacing w:line="240" w:lineRule="auto"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0D133F">
        <w:rPr>
          <w:rFonts w:ascii="Arial" w:eastAsia="Calibri" w:hAnsi="Arial" w:cs="Arial"/>
          <w:i/>
          <w:iCs/>
          <w:sz w:val="24"/>
          <w:szCs w:val="24"/>
          <w:lang w:val="en-GB"/>
        </w:rPr>
        <w:t>School of Medicine, Johns Hopkins University, Baltimore, USA</w:t>
      </w:r>
    </w:p>
    <w:p w14:paraId="356E71F2" w14:textId="77777777" w:rsidR="006D5D17" w:rsidRPr="000D133F" w:rsidRDefault="006D5D17" w:rsidP="006D5D17">
      <w:pPr>
        <w:numPr>
          <w:ilvl w:val="0"/>
          <w:numId w:val="1"/>
        </w:numPr>
        <w:spacing w:line="24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0D133F">
        <w:rPr>
          <w:rFonts w:ascii="Arial" w:hAnsi="Arial" w:cs="Arial"/>
          <w:i/>
          <w:iCs/>
          <w:sz w:val="24"/>
          <w:szCs w:val="24"/>
          <w:shd w:val="clear" w:color="auto" w:fill="FFFFFF"/>
        </w:rPr>
        <w:t>Department of Pharmacology and Therapeutics, College of Health Sciences Makerere University, Kampala, Uganda</w:t>
      </w:r>
    </w:p>
    <w:p w14:paraId="691611CD" w14:textId="77777777" w:rsidR="006D5D17" w:rsidRPr="000D133F" w:rsidRDefault="006D5D17" w:rsidP="006D5D17">
      <w:pPr>
        <w:numPr>
          <w:ilvl w:val="0"/>
          <w:numId w:val="1"/>
        </w:numPr>
        <w:spacing w:line="24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0D133F">
        <w:rPr>
          <w:rFonts w:ascii="Arial" w:hAnsi="Arial" w:cs="Arial"/>
          <w:i/>
          <w:iCs/>
          <w:sz w:val="24"/>
          <w:szCs w:val="24"/>
          <w:shd w:val="clear" w:color="auto" w:fill="FFFFFF"/>
          <w:lang w:val="en-GB"/>
        </w:rPr>
        <w:t>School of Medicine, University of California San Francisco, San Francisco, USA</w:t>
      </w:r>
    </w:p>
    <w:p w14:paraId="0EB5CADB" w14:textId="77777777" w:rsidR="006D5D17" w:rsidRPr="000D133F" w:rsidRDefault="006D5D17" w:rsidP="006D5D17">
      <w:pPr>
        <w:numPr>
          <w:ilvl w:val="0"/>
          <w:numId w:val="1"/>
        </w:numPr>
        <w:spacing w:line="24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0D133F">
        <w:rPr>
          <w:rFonts w:ascii="Arial" w:hAnsi="Arial" w:cs="Arial"/>
          <w:i/>
          <w:iCs/>
          <w:sz w:val="24"/>
          <w:szCs w:val="24"/>
          <w:shd w:val="clear" w:color="auto" w:fill="FFFFFF"/>
        </w:rPr>
        <w:t>Department of Basic Sciences, Touro University California College of Osteopathic Medicine, Vallejo, California, USA.</w:t>
      </w:r>
    </w:p>
    <w:p w14:paraId="6F33DDD1" w14:textId="77777777" w:rsidR="006D5D17" w:rsidRPr="000D133F" w:rsidRDefault="006D5D17" w:rsidP="006D5D17">
      <w:pPr>
        <w:spacing w:line="24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</w:p>
    <w:p w14:paraId="33D185D9" w14:textId="77777777" w:rsidR="006D5D17" w:rsidRPr="000D133F" w:rsidRDefault="006D5D17" w:rsidP="006D5D17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bookmarkStart w:id="1" w:name="_Hlk99175259"/>
      <w:bookmarkEnd w:id="0"/>
      <w:r w:rsidRPr="000D133F">
        <w:rPr>
          <w:rFonts w:ascii="Arial" w:hAnsi="Arial" w:cs="Arial"/>
          <w:b/>
          <w:sz w:val="24"/>
          <w:szCs w:val="24"/>
          <w:lang w:val="en-GB"/>
        </w:rPr>
        <w:t xml:space="preserve">Corresponding author: </w:t>
      </w:r>
    </w:p>
    <w:p w14:paraId="0808B778" w14:textId="77777777" w:rsidR="006D5D17" w:rsidRPr="000D133F" w:rsidRDefault="006D5D17" w:rsidP="006D5D1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D133F">
        <w:rPr>
          <w:rFonts w:ascii="Arial" w:hAnsi="Arial" w:cs="Arial"/>
          <w:bCs/>
          <w:sz w:val="24"/>
          <w:szCs w:val="24"/>
          <w:lang w:val="en-GB"/>
        </w:rPr>
        <w:t>Dr. Frank Mulindwa</w:t>
      </w:r>
    </w:p>
    <w:p w14:paraId="51731DB5" w14:textId="77777777" w:rsidR="006D5D17" w:rsidRPr="000D133F" w:rsidRDefault="006D5D17" w:rsidP="006D5D1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r w:rsidRPr="000D133F">
        <w:rPr>
          <w:rFonts w:ascii="Arial" w:hAnsi="Arial" w:cs="Arial"/>
          <w:bCs/>
          <w:sz w:val="24"/>
          <w:szCs w:val="24"/>
          <w:lang w:val="en-GB"/>
        </w:rPr>
        <w:t>Makerere University Infectious Diseases Institute, Uganda.</w:t>
      </w:r>
    </w:p>
    <w:p w14:paraId="48477B8D" w14:textId="77777777" w:rsidR="006D5D17" w:rsidRPr="000D133F" w:rsidRDefault="006D5D17" w:rsidP="006D5D1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0D133F">
        <w:rPr>
          <w:rFonts w:ascii="Arial" w:hAnsi="Arial" w:cs="Arial"/>
          <w:bCs/>
          <w:sz w:val="24"/>
          <w:szCs w:val="24"/>
          <w:lang w:val="en-GB"/>
        </w:rPr>
        <w:t>Global Health Institute, Antwerp University, Antwerp, Belgium</w:t>
      </w:r>
    </w:p>
    <w:p w14:paraId="795B9F0B" w14:textId="77777777" w:rsidR="006D5D17" w:rsidRPr="000D133F" w:rsidRDefault="006D5D17" w:rsidP="006D5D17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r w:rsidRPr="000D133F">
        <w:rPr>
          <w:rFonts w:ascii="Arial" w:hAnsi="Arial" w:cs="Arial"/>
          <w:bCs/>
          <w:sz w:val="24"/>
          <w:szCs w:val="24"/>
          <w:lang w:val="en-GB"/>
        </w:rPr>
        <w:t xml:space="preserve">Mailto: </w:t>
      </w:r>
      <w:hyperlink r:id="rId6" w:history="1">
        <w:r w:rsidRPr="000D133F">
          <w:rPr>
            <w:rStyle w:val="Hyperlink"/>
            <w:rFonts w:ascii="Arial" w:hAnsi="Arial" w:cs="Arial"/>
            <w:bCs/>
            <w:color w:val="auto"/>
            <w:sz w:val="24"/>
            <w:szCs w:val="24"/>
            <w:lang w:val="en-GB"/>
          </w:rPr>
          <w:t>fmulindwa@idi.co.ug</w:t>
        </w:r>
      </w:hyperlink>
      <w:r w:rsidRPr="000D133F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hyperlink r:id="rId7" w:history="1">
        <w:r w:rsidRPr="000D133F">
          <w:rPr>
            <w:rStyle w:val="Hyperlink"/>
            <w:rFonts w:ascii="Arial" w:hAnsi="Arial" w:cs="Arial"/>
            <w:bCs/>
            <w:color w:val="auto"/>
            <w:sz w:val="24"/>
            <w:szCs w:val="24"/>
            <w:lang w:val="en-GB"/>
          </w:rPr>
          <w:t>mulindwafrank93@gmail.com</w:t>
        </w:r>
      </w:hyperlink>
      <w:r w:rsidRPr="000D133F">
        <w:rPr>
          <w:rFonts w:ascii="Arial" w:hAnsi="Arial" w:cs="Arial"/>
          <w:bCs/>
          <w:sz w:val="24"/>
          <w:szCs w:val="24"/>
          <w:lang w:val="en-GB"/>
        </w:rPr>
        <w:t xml:space="preserve"> </w:t>
      </w:r>
    </w:p>
    <w:bookmarkEnd w:id="1"/>
    <w:p w14:paraId="4AF16C7F" w14:textId="77777777" w:rsidR="006D5D17" w:rsidRPr="000D133F" w:rsidRDefault="006D5D17" w:rsidP="006D5D17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A3C87EA" w14:textId="77777777" w:rsidR="006D5D17" w:rsidRDefault="006D5D17">
      <w:pPr>
        <w:rPr>
          <w:rFonts w:ascii="Arial" w:hAnsi="Arial" w:cs="Arial"/>
          <w:b/>
        </w:rPr>
      </w:pPr>
    </w:p>
    <w:p w14:paraId="25FE398B" w14:textId="77777777" w:rsidR="006D5D17" w:rsidRDefault="006D5D17">
      <w:pPr>
        <w:rPr>
          <w:rFonts w:ascii="Arial" w:hAnsi="Arial" w:cs="Arial"/>
          <w:b/>
        </w:rPr>
      </w:pPr>
    </w:p>
    <w:p w14:paraId="7EAF1061" w14:textId="77777777" w:rsidR="006D5D17" w:rsidRDefault="006D5D17">
      <w:pPr>
        <w:rPr>
          <w:rFonts w:ascii="Arial" w:hAnsi="Arial" w:cs="Arial"/>
          <w:b/>
        </w:rPr>
      </w:pPr>
    </w:p>
    <w:p w14:paraId="3256032D" w14:textId="77777777" w:rsidR="006D5D17" w:rsidRDefault="006D5D17">
      <w:pPr>
        <w:rPr>
          <w:rFonts w:ascii="Arial" w:hAnsi="Arial" w:cs="Arial"/>
          <w:b/>
        </w:rPr>
      </w:pPr>
    </w:p>
    <w:p w14:paraId="1AC9C9E6" w14:textId="77777777" w:rsidR="006D5D17" w:rsidRDefault="006D5D17">
      <w:pPr>
        <w:rPr>
          <w:rFonts w:ascii="Arial" w:hAnsi="Arial" w:cs="Arial"/>
          <w:b/>
        </w:rPr>
      </w:pPr>
    </w:p>
    <w:p w14:paraId="5BF94243" w14:textId="77777777" w:rsidR="006D5D17" w:rsidRDefault="006D5D17">
      <w:pPr>
        <w:rPr>
          <w:rFonts w:ascii="Arial" w:hAnsi="Arial" w:cs="Arial"/>
          <w:b/>
        </w:rPr>
      </w:pPr>
    </w:p>
    <w:p w14:paraId="6F5D2CB9" w14:textId="5E9AE127" w:rsidR="005E3867" w:rsidRDefault="003C674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S1. </w:t>
      </w:r>
      <w:r w:rsidR="00B67D3C" w:rsidRPr="00B67D3C">
        <w:rPr>
          <w:rFonts w:ascii="Arial" w:hAnsi="Arial" w:cs="Arial"/>
          <w:b/>
        </w:rPr>
        <w:t xml:space="preserve">Factors associated with changes in Changes in pancreatic beta cell function and insulin resistance </w:t>
      </w:r>
      <w:r w:rsidR="006D5D17">
        <w:rPr>
          <w:rFonts w:ascii="Arial" w:hAnsi="Arial" w:cs="Arial"/>
          <w:b/>
        </w:rPr>
        <w:t>over 48 weeks</w:t>
      </w:r>
    </w:p>
    <w:tbl>
      <w:tblPr>
        <w:tblpPr w:leftFromText="180" w:rightFromText="180" w:vertAnchor="text" w:horzAnchor="margin" w:tblpXSpec="center" w:tblpY="439"/>
        <w:tblW w:w="5246" w:type="pct"/>
        <w:tblLayout w:type="fixed"/>
        <w:tblLook w:val="04A0" w:firstRow="1" w:lastRow="0" w:firstColumn="1" w:lastColumn="0" w:noHBand="0" w:noVBand="1"/>
      </w:tblPr>
      <w:tblGrid>
        <w:gridCol w:w="2515"/>
        <w:gridCol w:w="2276"/>
        <w:gridCol w:w="876"/>
        <w:gridCol w:w="2299"/>
        <w:gridCol w:w="879"/>
        <w:gridCol w:w="2254"/>
        <w:gridCol w:w="876"/>
        <w:gridCol w:w="2257"/>
        <w:gridCol w:w="876"/>
      </w:tblGrid>
      <w:tr w:rsidR="006D5D17" w:rsidRPr="00E518C0" w14:paraId="47E9BEFE" w14:textId="77777777" w:rsidTr="00F7332C">
        <w:trPr>
          <w:trHeight w:val="246"/>
        </w:trPr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E66D" w14:textId="77777777" w:rsidR="006D5D17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3E78E28" w14:textId="77777777" w:rsidR="006D5D17" w:rsidRPr="00E518C0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74F6" w14:textId="77777777" w:rsidR="006D5D17" w:rsidRPr="00E518C0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ancreatic beta cell function </w:t>
            </w:r>
          </w:p>
        </w:tc>
        <w:tc>
          <w:tcPr>
            <w:tcW w:w="207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F8CF" w14:textId="77777777" w:rsidR="006D5D17" w:rsidRPr="00E518C0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sulin Resistance</w:t>
            </w:r>
          </w:p>
        </w:tc>
      </w:tr>
      <w:tr w:rsidR="006D5D17" w:rsidRPr="00E518C0" w14:paraId="693D636A" w14:textId="77777777" w:rsidTr="00F7332C">
        <w:trPr>
          <w:trHeight w:val="492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0ED0A" w14:textId="77777777" w:rsidR="006D5D17" w:rsidRPr="00E518C0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7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A27F82" w14:textId="77777777" w:rsidR="006D5D17" w:rsidRPr="00E518C0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rude change </w:t>
            </w: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28733" w14:textId="77777777" w:rsidR="006D5D17" w:rsidRPr="00E518C0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099BB9" w14:textId="77777777" w:rsidR="006D5D17" w:rsidRPr="00E518C0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Adjusted change </w:t>
            </w: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7ED23" w14:textId="77777777" w:rsidR="006D5D17" w:rsidRPr="00E518C0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124F6" w14:textId="77777777" w:rsidR="006D5D17" w:rsidRPr="00E518C0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ude change</w:t>
            </w: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3FBFC" w14:textId="77777777" w:rsidR="006D5D17" w:rsidRPr="00E518C0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6CDE3" w14:textId="77777777" w:rsidR="006D5D17" w:rsidRPr="00E518C0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djusted change</w:t>
            </w: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95% CI)</w:t>
            </w:r>
          </w:p>
        </w:tc>
        <w:tc>
          <w:tcPr>
            <w:tcW w:w="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5410E" w14:textId="77777777" w:rsidR="006D5D17" w:rsidRPr="00E518C0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518C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6D5D17" w:rsidRPr="00E518C0" w14:paraId="2C247152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D596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2" w:name="_Hlk137669336"/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D3E8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 (-2.05, 3.4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1ADD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50E0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2 (-1.72, 5.3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16AE0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0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1AD9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 (-0.091, 0.0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B9E5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4F7A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 (-0.08, 0.1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A129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6</w:t>
            </w:r>
          </w:p>
        </w:tc>
      </w:tr>
      <w:tr w:rsidR="006D5D17" w:rsidRPr="00E518C0" w14:paraId="2BCC2B18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1EF3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eline CD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00AF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 (-0.12, 0.0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FA17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06E5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 (-0.13, 0.0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3E0F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8822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-0.003, 0.00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7383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6FC4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01 (-0.004, 0.00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5963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9</w:t>
            </w:r>
          </w:p>
        </w:tc>
      </w:tr>
      <w:tr w:rsidR="006D5D17" w:rsidRPr="00E518C0" w14:paraId="57AF7777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026C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aist circumferenc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C6BF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40 (-4.04, 1.2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5B3D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0270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2 (-8.47, -0.5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3CE8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6F4B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 (-0.15, 0.00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5003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4CAB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 (-0.28, -0.0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2432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</w:tr>
      <w:tr w:rsidR="006D5D17" w:rsidRPr="00E518C0" w14:paraId="6CAB1F52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0041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5FEE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0EA5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A579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E6C4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BA3A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38C8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3836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244B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5D17" w:rsidRPr="00E518C0" w14:paraId="3C7128D5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87F8" w14:textId="77777777" w:rsidR="006D5D17" w:rsidRPr="003C6744" w:rsidRDefault="006D5D17" w:rsidP="00F7332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269B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0FB4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4EED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882F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1B64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742A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48DF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7624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5D17" w:rsidRPr="00E518C0" w14:paraId="49B3D94E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0A1" w14:textId="77777777" w:rsidR="006D5D17" w:rsidRPr="003C6744" w:rsidRDefault="006D5D17" w:rsidP="00F7332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44BD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09 (-27.53, 53.7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0837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DBB4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7 (-47.74, 57.2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6B4C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1375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 (-0.97, 1.47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48F7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274A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 (-1.46, 1.7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0983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7</w:t>
            </w:r>
          </w:p>
        </w:tc>
      </w:tr>
      <w:tr w:rsidR="006D5D17" w:rsidRPr="00E518C0" w14:paraId="70ED0FFD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62B3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 Mass Index (BMI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2CF1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F111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F902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A7C8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6645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2AE7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9E7C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C838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5D17" w:rsidRPr="00E518C0" w14:paraId="7F5904F6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62A8" w14:textId="77777777" w:rsidR="006D5D17" w:rsidRPr="003C6744" w:rsidRDefault="006D5D17" w:rsidP="00F7332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derweight (&lt;18.5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A9B6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8D6D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E10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8FE2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A34C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7E6A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803F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E5A1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5D17" w:rsidRPr="00E518C0" w14:paraId="4C3E94BE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4968" w14:textId="77777777" w:rsidR="006D5D17" w:rsidRPr="003C6744" w:rsidRDefault="006D5D17" w:rsidP="00F7332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mal (18.5-24.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CDF6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2 (-54.53, 69.36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0C2B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9123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.43 (-20.14, 133.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9214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E31A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 (-1.63, 2.3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547B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CC13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6 (-0.69, 4.21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C321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5</w:t>
            </w:r>
          </w:p>
        </w:tc>
      </w:tr>
      <w:tr w:rsidR="006D5D17" w:rsidRPr="00E518C0" w14:paraId="4F74358A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0901" w14:textId="77777777" w:rsidR="006D5D17" w:rsidRPr="003C6744" w:rsidRDefault="006D5D17" w:rsidP="00F7332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verweight (25.0-29.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25E3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8 (-75.26, 80.6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239E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6067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59 (-20.56, 199.7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40EF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F1C9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 (-2.44, 2.03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6125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99F7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7 (-0.73, 6.08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6430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1</w:t>
            </w:r>
          </w:p>
        </w:tc>
      </w:tr>
      <w:tr w:rsidR="006D5D17" w:rsidRPr="00E518C0" w14:paraId="030AA15B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E080" w14:textId="77777777" w:rsidR="006D5D17" w:rsidRPr="003C6744" w:rsidRDefault="006D5D17" w:rsidP="00F7332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ese (≥30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6186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74 (-84.27, 237.74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0F0B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023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7.59 (5.40, 409.79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BB00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AFE3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6 (-3.80, 6.52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7CD8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3B17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70 (-0.78, 12.19)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CC46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3</w:t>
            </w:r>
          </w:p>
        </w:tc>
      </w:tr>
      <w:tr w:rsidR="006D5D17" w:rsidRPr="00E518C0" w14:paraId="467A2C76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C05A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218D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FB70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A9AA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2BE83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AD0A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1F71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FE7B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72A7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5D17" w:rsidRPr="00E518C0" w14:paraId="2CCC2BEA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82C2" w14:textId="77777777" w:rsidR="006D5D17" w:rsidRPr="003C6744" w:rsidRDefault="006D5D17" w:rsidP="00F7332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Q&lt;600 MET minute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3440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6B0C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F23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88E6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A875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8698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32E2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F4BF" w14:textId="77777777" w:rsidR="006D5D17" w:rsidRPr="003C6744" w:rsidRDefault="006D5D17" w:rsidP="00F7332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5D17" w:rsidRPr="00E518C0" w14:paraId="73B54760" w14:textId="77777777" w:rsidTr="00F7332C">
        <w:trPr>
          <w:trHeight w:val="246"/>
        </w:trPr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D7278" w14:textId="77777777" w:rsidR="006D5D17" w:rsidRPr="003C6744" w:rsidRDefault="006D5D17" w:rsidP="00F7332C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PAQ≥600 MET minutes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D43DB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81 (-19.5, 107.14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0EF5D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BB594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.62 (-23.93, 113.1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1ACBB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C6417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0 (-0.58, 2.99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89E3F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BB332" w14:textId="77777777" w:rsidR="006D5D17" w:rsidRPr="003C6744" w:rsidRDefault="006D5D17" w:rsidP="00F7332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1 (-0.72, 3.15)</w:t>
            </w:r>
          </w:p>
        </w:tc>
        <w:tc>
          <w:tcPr>
            <w:tcW w:w="2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67CF9" w14:textId="77777777" w:rsidR="006D5D17" w:rsidRPr="003C6744" w:rsidRDefault="006D5D17" w:rsidP="00F7332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C674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3</w:t>
            </w:r>
          </w:p>
        </w:tc>
      </w:tr>
      <w:bookmarkEnd w:id="2"/>
    </w:tbl>
    <w:p w14:paraId="6489B868" w14:textId="77777777" w:rsidR="00E518C0" w:rsidRDefault="00E518C0">
      <w:pPr>
        <w:rPr>
          <w:rFonts w:ascii="Arial" w:hAnsi="Arial" w:cs="Arial"/>
        </w:rPr>
      </w:pPr>
    </w:p>
    <w:p w14:paraId="127449B9" w14:textId="77777777" w:rsidR="00B948E1" w:rsidRPr="00E518C0" w:rsidRDefault="00B948E1">
      <w:pPr>
        <w:rPr>
          <w:rFonts w:ascii="Arial" w:hAnsi="Arial" w:cs="Arial"/>
        </w:rPr>
      </w:pPr>
    </w:p>
    <w:sectPr w:rsidR="00B948E1" w:rsidRPr="00E518C0" w:rsidSect="00E518C0">
      <w:pgSz w:w="15840" w:h="12240" w:orient="landscape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300FB"/>
    <w:multiLevelType w:val="hybridMultilevel"/>
    <w:tmpl w:val="A4A61ADC"/>
    <w:lvl w:ilvl="0" w:tplc="B4A8343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sz w:val="24"/>
        <w:szCs w:val="24"/>
        <w:vertAlign w:val="baseline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4599521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7D3C"/>
    <w:rsid w:val="003C6744"/>
    <w:rsid w:val="00505BDB"/>
    <w:rsid w:val="005E3867"/>
    <w:rsid w:val="006D5D17"/>
    <w:rsid w:val="00B1158A"/>
    <w:rsid w:val="00B67D3C"/>
    <w:rsid w:val="00B948E1"/>
    <w:rsid w:val="00CC0C7C"/>
    <w:rsid w:val="00E51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5C0A7"/>
  <w15:chartTrackingRefBased/>
  <w15:docId w15:val="{8D7C252E-6DDD-48C1-B337-07939F049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D5D1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D5D17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mulindwafrank93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mulindwa@idi.co.ug" TargetMode="External"/><Relationship Id="rId5" Type="http://schemas.openxmlformats.org/officeDocument/2006/relationships/hyperlink" Target="https://onlinelibrary.wiley.com/action/doSearch?ContribAuthorRaw=Odongpiny%2C+Eva+Laker+Agne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Nabwana</dc:creator>
  <cp:keywords/>
  <dc:description/>
  <cp:lastModifiedBy>Dr. Frank Mulindwa</cp:lastModifiedBy>
  <cp:revision>5</cp:revision>
  <dcterms:created xsi:type="dcterms:W3CDTF">2023-06-05T16:28:00Z</dcterms:created>
  <dcterms:modified xsi:type="dcterms:W3CDTF">2023-07-16T16:22:00Z</dcterms:modified>
</cp:coreProperties>
</file>